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82F4B" w14:textId="77777777" w:rsidR="00AB1F91" w:rsidRPr="00960263" w:rsidRDefault="00AB1F91" w:rsidP="00AB1F91">
      <w:pPr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</w:pPr>
      <w:r w:rsidRPr="00960263"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  <w:t>Supporting information</w:t>
      </w:r>
    </w:p>
    <w:p w14:paraId="3B4B1F72" w14:textId="77777777" w:rsidR="00AB1F91" w:rsidRDefault="00AB1F91" w:rsidP="00AB1F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E74EC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374D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4A28">
        <w:rPr>
          <w:rFonts w:ascii="Times New Roman" w:hAnsi="Times New Roman" w:cs="Times New Roman"/>
          <w:sz w:val="24"/>
          <w:szCs w:val="24"/>
        </w:rPr>
        <w:t xml:space="preserve">Comparative analysis of </w:t>
      </w:r>
      <w:r>
        <w:rPr>
          <w:rFonts w:ascii="Times New Roman" w:hAnsi="Times New Roman" w:cs="Times New Roman"/>
          <w:sz w:val="24"/>
          <w:szCs w:val="24"/>
        </w:rPr>
        <w:t>predictive values</w:t>
      </w:r>
      <w:r w:rsidRPr="00F64A28">
        <w:rPr>
          <w:rFonts w:ascii="Times New Roman" w:hAnsi="Times New Roman" w:cs="Times New Roman"/>
          <w:sz w:val="24"/>
          <w:szCs w:val="24"/>
        </w:rPr>
        <w:t xml:space="preserve"> for IHM prediction in THRIVE-c and combined THRIVE-MFP models across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F64A28">
        <w:rPr>
          <w:rFonts w:ascii="Times New Roman" w:hAnsi="Times New Roman" w:cs="Times New Roman"/>
          <w:sz w:val="24"/>
          <w:szCs w:val="24"/>
        </w:rPr>
        <w:t xml:space="preserve"> risk thresholds.</w:t>
      </w:r>
    </w:p>
    <w:tbl>
      <w:tblPr>
        <w:tblW w:w="14043" w:type="dxa"/>
        <w:tblLook w:val="04A0" w:firstRow="1" w:lastRow="0" w:firstColumn="1" w:lastColumn="0" w:noHBand="0" w:noVBand="1"/>
      </w:tblPr>
      <w:tblGrid>
        <w:gridCol w:w="2930"/>
        <w:gridCol w:w="1033"/>
        <w:gridCol w:w="1038"/>
        <w:gridCol w:w="1507"/>
        <w:gridCol w:w="1507"/>
        <w:gridCol w:w="1507"/>
        <w:gridCol w:w="1507"/>
        <w:gridCol w:w="1507"/>
        <w:gridCol w:w="1507"/>
      </w:tblGrid>
      <w:tr w:rsidR="00AB1F91" w:rsidRPr="00A22D50" w14:paraId="034B6145" w14:textId="77777777" w:rsidTr="004E2E93">
        <w:trPr>
          <w:trHeight w:val="274"/>
        </w:trPr>
        <w:tc>
          <w:tcPr>
            <w:tcW w:w="2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2320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risk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9A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M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13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E4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6A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E7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03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 (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34D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R+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FC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AB1F91" w:rsidRPr="00A22D50" w14:paraId="5C9931CF" w14:textId="77777777" w:rsidTr="004E2E93">
        <w:trPr>
          <w:trHeight w:val="274"/>
        </w:trPr>
        <w:tc>
          <w:tcPr>
            <w:tcW w:w="2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F46B7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D29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6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E23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 28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3F7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3F6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FCD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49A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762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476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</w:tr>
      <w:tr w:rsidR="00AB1F91" w:rsidRPr="00A22D50" w14:paraId="59AF4BC0" w14:textId="77777777" w:rsidTr="004E2E93">
        <w:trPr>
          <w:trHeight w:val="274"/>
        </w:trPr>
        <w:tc>
          <w:tcPr>
            <w:tcW w:w="140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CEF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 A: THRIVE-c</w:t>
            </w:r>
            <w:r>
              <w:t xml:space="preserve"> </w:t>
            </w:r>
            <w:r w:rsidRPr="00AA2A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</w:tr>
      <w:tr w:rsidR="00AB1F91" w:rsidRPr="00A22D50" w14:paraId="0FA15E24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F990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1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E9F8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513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59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5B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8A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54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600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4A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.5</w:t>
            </w:r>
          </w:p>
        </w:tc>
      </w:tr>
      <w:tr w:rsidR="00AB1F91" w:rsidRPr="00A22D50" w14:paraId="40588396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42E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57C2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E06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02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3 - 97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E0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2 - 73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F0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2.1 - 48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D1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4.1 - 99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E9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.39 - 3.4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C0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7.4 - 77.1)</w:t>
            </w:r>
          </w:p>
        </w:tc>
      </w:tr>
      <w:tr w:rsidR="00AB1F91" w:rsidRPr="00A22D50" w14:paraId="2371CCDE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E770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2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446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14C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1B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2E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78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BA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61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32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9.4</w:t>
            </w:r>
          </w:p>
        </w:tc>
      </w:tr>
      <w:tr w:rsidR="00AB1F91" w:rsidRPr="00A22D50" w14:paraId="1C81DEE4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1A1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6F3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141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07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1.7 - 91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A59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3.3 - 83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F2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7.9 - 56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BB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1.6 - 97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CC4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.02 - 4.9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6B9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4.8 - 83.6)</w:t>
            </w:r>
          </w:p>
        </w:tc>
      </w:tr>
      <w:tr w:rsidR="00AB1F91" w:rsidRPr="00A22D50" w14:paraId="4F2F31C7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874D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3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0D5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8FBE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93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5B2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2D79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A0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EB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16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.2</w:t>
            </w:r>
          </w:p>
        </w:tc>
      </w:tr>
      <w:tr w:rsidR="00AB1F91" w:rsidRPr="00A22D50" w14:paraId="7E45BEB5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811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150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AFB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EC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3.1 - 85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E9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0.3 - 8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C58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3.1 - 64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0CF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0 - 96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51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.68 - 6.8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94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8.8 - 87)</w:t>
            </w:r>
          </w:p>
        </w:tc>
      </w:tr>
      <w:tr w:rsidR="00AB1F91" w:rsidRPr="00A22D50" w14:paraId="6A4D40F3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2A60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4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232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287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12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1E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F0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C1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04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B6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.6</w:t>
            </w:r>
          </w:p>
        </w:tc>
      </w:tr>
      <w:tr w:rsidR="00AB1F91" w:rsidRPr="00A22D50" w14:paraId="6A3231AB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87A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5E7F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F4A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9B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2.5 - 67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C78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4.7 - 92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56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1.1 - 6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966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5.4 - 92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054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.36 - 7.4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5BC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8.2 - 86.5)</w:t>
            </w:r>
          </w:p>
        </w:tc>
      </w:tr>
      <w:tr w:rsidR="00AB1F91" w:rsidRPr="00A22D50" w14:paraId="1B7DC3FB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4C6F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5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39A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40A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AD3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18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2D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B6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D2E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DD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.9</w:t>
            </w:r>
          </w:p>
        </w:tc>
      </w:tr>
      <w:tr w:rsidR="00AB1F91" w:rsidRPr="00A22D50" w14:paraId="4AE7E886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39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70C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F79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EF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0.8 - 5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40B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1.3 - 9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B8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9.1 - 7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F6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3.5 - 91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B6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.57 - 14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4A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0.7 - 88.5)</w:t>
            </w:r>
          </w:p>
        </w:tc>
      </w:tr>
      <w:tr w:rsidR="00AB1F91" w:rsidRPr="00A22D50" w14:paraId="7760E2A4" w14:textId="77777777" w:rsidTr="004E2E93">
        <w:trPr>
          <w:trHeight w:val="274"/>
        </w:trPr>
        <w:tc>
          <w:tcPr>
            <w:tcW w:w="140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3D2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 B: Combined THR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MFP</w:t>
            </w:r>
            <w:r w:rsidRPr="00A22D5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AA2A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odel</w:t>
            </w:r>
          </w:p>
        </w:tc>
      </w:tr>
      <w:tr w:rsidR="00AB1F91" w:rsidRPr="00A22D50" w14:paraId="174AFCDC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A83C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1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CF9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ADD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B6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5F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175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22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3AD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67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.7</w:t>
            </w:r>
          </w:p>
        </w:tc>
      </w:tr>
      <w:tr w:rsidR="00AB1F91" w:rsidRPr="00A22D50" w14:paraId="36573743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3C0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DB5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F2F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D3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4.5 - 10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BB8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4.3 - 92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48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6.7 - 76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AF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8.5 - 10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B5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.32 - 12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5F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7.2 - 93.6)</w:t>
            </w:r>
          </w:p>
        </w:tc>
      </w:tr>
      <w:tr w:rsidR="00AB1F91" w:rsidRPr="00A22D50" w14:paraId="60867662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D0B8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2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F257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E919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05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70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9A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55E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500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16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.6</w:t>
            </w:r>
          </w:p>
        </w:tc>
      </w:tr>
      <w:tr w:rsidR="00AB1F91" w:rsidRPr="00A22D50" w14:paraId="3C72C850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648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10C5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0FDD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0E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9.3 - 99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699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6.3 - 93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34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9.4 - 79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C4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7.2 - 99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0A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 - 14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86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8.2 - 94.3)</w:t>
            </w:r>
          </w:p>
        </w:tc>
      </w:tr>
      <w:tr w:rsidR="00AB1F91" w:rsidRPr="00A22D50" w14:paraId="1F3DB656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6BF3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3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1C7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E120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41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F0F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CFC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26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17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A1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.3</w:t>
            </w:r>
          </w:p>
        </w:tc>
      </w:tr>
      <w:tr w:rsidR="00AB1F91" w:rsidRPr="00A22D50" w14:paraId="0D7AA62C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BAA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E4D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6B4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33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7.1 - 9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71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9.2 - 95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8F4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4.9 - 84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A7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.7 - 99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55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.72 - 20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FE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0.2 - 95.7)</w:t>
            </w:r>
          </w:p>
        </w:tc>
      </w:tr>
      <w:tr w:rsidR="00AB1F91" w:rsidRPr="00A22D50" w14:paraId="29AE1EF3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B15D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4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C49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1BA5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B9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0B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E6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.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560B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A88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12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8</w:t>
            </w:r>
          </w:p>
        </w:tc>
      </w:tr>
      <w:tr w:rsidR="00AB1F91" w:rsidRPr="00A22D50" w14:paraId="15FA0F18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273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79C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2B1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466E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5.3 - 93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B38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0.9 - 96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D36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6.4 - 86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DF8F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3.8 - 98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A9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.28 - 24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4FD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9.5 - 95.3)</w:t>
            </w:r>
          </w:p>
        </w:tc>
      </w:tr>
      <w:tr w:rsidR="00AB1F91" w:rsidRPr="00A22D50" w14:paraId="075D4B80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D5C0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5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BE8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639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4C3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E5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CE9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30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B1A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9D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.3</w:t>
            </w:r>
          </w:p>
        </w:tc>
      </w:tr>
      <w:tr w:rsidR="00AB1F91" w:rsidRPr="00A22D50" w14:paraId="3B574B12" w14:textId="77777777" w:rsidTr="004E2E93">
        <w:trPr>
          <w:trHeight w:val="274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2D0B" w14:textId="77777777" w:rsidR="00AB1F91" w:rsidRPr="00A22D50" w:rsidRDefault="00AB1F91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B3AC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9B8F" w14:textId="77777777" w:rsidR="00AB1F91" w:rsidRPr="00A22D50" w:rsidRDefault="00AB1F91" w:rsidP="004E2E93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A121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5.3 - 93.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4335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1.8 - 97.2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2862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8.7 - 88.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3987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3.9 - 98.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C8B0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0.2 - 29.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B6D9" w14:textId="77777777" w:rsidR="00AB1F91" w:rsidRPr="00A22D50" w:rsidRDefault="00AB1F91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22D50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0.2 - 95.7)</w:t>
            </w:r>
          </w:p>
        </w:tc>
      </w:tr>
    </w:tbl>
    <w:p w14:paraId="1EE7B9C6" w14:textId="446EA7FB" w:rsidR="00AB1F91" w:rsidRDefault="00AB1F91" w:rsidP="00AB1F91">
      <w:pPr>
        <w:rPr>
          <w:rFonts w:ascii="Times New Roman" w:hAnsi="Times New Roman" w:cs="Times New Roman"/>
          <w:sz w:val="24"/>
          <w:szCs w:val="24"/>
        </w:rPr>
      </w:pPr>
      <w:r w:rsidRPr="00A40E8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1E24">
        <w:rPr>
          <w:rFonts w:ascii="Times New Roman" w:hAnsi="Times New Roman" w:cs="Times New Roman"/>
          <w:sz w:val="24"/>
          <w:szCs w:val="24"/>
        </w:rPr>
        <w:t>ASPECTS, the Alberta stroke program early CT s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73A1B" w:rsidRPr="00745C78">
        <w:rPr>
          <w:rFonts w:ascii="Times New Roman" w:hAnsi="Times New Roman" w:cs="Times New Roman"/>
          <w:sz w:val="24"/>
          <w:szCs w:val="24"/>
        </w:rPr>
        <w:t>CI, confidence interval</w:t>
      </w:r>
      <w:r w:rsidR="00D73A1B">
        <w:rPr>
          <w:rFonts w:ascii="Times New Roman" w:hAnsi="Times New Roman" w:cs="Times New Roman"/>
          <w:sz w:val="24"/>
          <w:szCs w:val="24"/>
        </w:rPr>
        <w:t>;</w:t>
      </w:r>
      <w:r w:rsidR="00D73A1B" w:rsidRPr="00291E24">
        <w:rPr>
          <w:rFonts w:ascii="Times New Roman" w:hAnsi="Times New Roman" w:cs="Times New Roman"/>
          <w:sz w:val="24"/>
          <w:szCs w:val="24"/>
        </w:rPr>
        <w:t xml:space="preserve"> </w:t>
      </w:r>
      <w:r w:rsidRPr="00291E24">
        <w:rPr>
          <w:rFonts w:ascii="Times New Roman" w:hAnsi="Times New Roman" w:cs="Times New Roman"/>
          <w:sz w:val="24"/>
          <w:szCs w:val="24"/>
        </w:rPr>
        <w:t xml:space="preserve">THRIVE-c </w:t>
      </w:r>
      <w:r w:rsidRPr="00AA2A34">
        <w:rPr>
          <w:rFonts w:ascii="Times New Roman" w:hAnsi="Times New Roman" w:cs="Times New Roman"/>
          <w:sz w:val="24"/>
          <w:szCs w:val="24"/>
        </w:rPr>
        <w:t>model</w:t>
      </w:r>
      <w:r w:rsidRPr="00291E24">
        <w:rPr>
          <w:rFonts w:ascii="Times New Roman" w:hAnsi="Times New Roman" w:cs="Times New Roman"/>
          <w:sz w:val="24"/>
          <w:szCs w:val="24"/>
        </w:rPr>
        <w:t xml:space="preserve">, Total Health Risks in Vascular Events‐calculation </w:t>
      </w:r>
      <w:r w:rsidRPr="00AA2A34">
        <w:rPr>
          <w:rFonts w:ascii="Times New Roman" w:hAnsi="Times New Roman" w:cs="Times New Roman"/>
          <w:sz w:val="24"/>
          <w:szCs w:val="24"/>
        </w:rPr>
        <w:t>model</w:t>
      </w:r>
      <w:r w:rsidRPr="00291E2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91E24">
        <w:rPr>
          <w:rFonts w:ascii="Times New Roman" w:hAnsi="Times New Roman" w:cs="Times New Roman"/>
          <w:sz w:val="24"/>
          <w:szCs w:val="24"/>
        </w:rPr>
        <w:t>ombined THRIVE-</w:t>
      </w:r>
      <w:r w:rsidRPr="00E6719B">
        <w:t xml:space="preserve"> </w:t>
      </w:r>
      <w:r w:rsidRPr="00E6719B">
        <w:rPr>
          <w:rFonts w:ascii="Times New Roman" w:hAnsi="Times New Roman" w:cs="Times New Roman"/>
          <w:sz w:val="24"/>
          <w:szCs w:val="24"/>
        </w:rPr>
        <w:t>MFP</w:t>
      </w:r>
      <w:r w:rsidRPr="00291E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291E2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91E24">
        <w:rPr>
          <w:rFonts w:ascii="Times New Roman" w:hAnsi="Times New Roman" w:cs="Times New Roman"/>
          <w:sz w:val="24"/>
          <w:szCs w:val="24"/>
        </w:rPr>
        <w:t>ombined Total Health Risks in Vascular Events‐</w:t>
      </w:r>
      <w:r w:rsidRPr="005223A5">
        <w:t xml:space="preserve"> </w:t>
      </w:r>
      <w:r w:rsidRPr="005223A5">
        <w:rPr>
          <w:rFonts w:ascii="Times New Roman" w:hAnsi="Times New Roman" w:cs="Times New Roman"/>
          <w:sz w:val="24"/>
          <w:szCs w:val="24"/>
        </w:rPr>
        <w:t xml:space="preserve">multivariable </w:t>
      </w:r>
      <w:r w:rsidRPr="00291E24">
        <w:rPr>
          <w:rFonts w:ascii="Times New Roman" w:hAnsi="Times New Roman" w:cs="Times New Roman"/>
          <w:sz w:val="24"/>
          <w:szCs w:val="24"/>
        </w:rPr>
        <w:t>fractional polynom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2A34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; h</w:t>
      </w:r>
      <w:r w:rsidRPr="00291E24">
        <w:rPr>
          <w:rFonts w:ascii="Times New Roman" w:hAnsi="Times New Roman" w:cs="Times New Roman"/>
          <w:sz w:val="24"/>
          <w:szCs w:val="24"/>
        </w:rPr>
        <w:t>emoglobin to red cell distribution width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45C78">
        <w:rPr>
          <w:rFonts w:ascii="Times New Roman" w:hAnsi="Times New Roman" w:cs="Times New Roman"/>
          <w:sz w:val="24"/>
          <w:szCs w:val="24"/>
        </w:rPr>
        <w:t xml:space="preserve"> PPV, positive predictive value; NPV, negative predictive value; LR+, likelihood ratio</w:t>
      </w:r>
      <w:r w:rsidR="002954BF" w:rsidRPr="002954BF">
        <w:t xml:space="preserve"> </w:t>
      </w:r>
      <w:r w:rsidR="002954BF" w:rsidRPr="002954BF"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5B8B3B5" w14:textId="77777777" w:rsidR="00626B1D" w:rsidRDefault="00626B1D"/>
    <w:sectPr w:rsidR="00626B1D" w:rsidSect="00AB1F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91"/>
    <w:rsid w:val="002954BF"/>
    <w:rsid w:val="00626B1D"/>
    <w:rsid w:val="00AB1F91"/>
    <w:rsid w:val="00C10DEE"/>
    <w:rsid w:val="00D7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4EF4"/>
  <w15:chartTrackingRefBased/>
  <w15:docId w15:val="{D546FAD4-4A0E-4958-96CD-B57951A0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91"/>
    <w:rPr>
      <w:rFonts w:ascii="Calibri" w:eastAsia="Calibri" w:hAnsi="Calibri" w:cs="Cordia New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rongsut</dc:creator>
  <cp:keywords/>
  <dc:description/>
  <cp:lastModifiedBy>Sarawut Krongsut</cp:lastModifiedBy>
  <cp:revision>3</cp:revision>
  <dcterms:created xsi:type="dcterms:W3CDTF">2024-05-22T07:04:00Z</dcterms:created>
  <dcterms:modified xsi:type="dcterms:W3CDTF">2024-05-22T09:40:00Z</dcterms:modified>
</cp:coreProperties>
</file>